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E1E68" w14:textId="0C1F306D" w:rsidR="002A2952" w:rsidRDefault="002A2952">
      <w:bookmarkStart w:id="0" w:name="_GoBack"/>
      <w:bookmarkEnd w:id="0"/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95"/>
        <w:gridCol w:w="550"/>
        <w:gridCol w:w="2402"/>
        <w:gridCol w:w="4613"/>
        <w:gridCol w:w="5152"/>
      </w:tblGrid>
      <w:tr w:rsidR="00DF6610" w:rsidRPr="00AF5221" w14:paraId="00D47138" w14:textId="77777777" w:rsidTr="001E0BFD">
        <w:tc>
          <w:tcPr>
            <w:tcW w:w="1980" w:type="dxa"/>
            <w:gridSpan w:val="2"/>
          </w:tcPr>
          <w:p w14:paraId="615ECB0A" w14:textId="77777777" w:rsidR="00DF6610" w:rsidRPr="00AF5221" w:rsidRDefault="00DF66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1B5940D" w14:textId="19C623F9" w:rsidR="00DF6610" w:rsidRPr="00AF5221" w:rsidRDefault="00DF6610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677" w:type="dxa"/>
          </w:tcPr>
          <w:p w14:paraId="4DFD85C5" w14:textId="0810BD7D" w:rsidR="00DF6610" w:rsidRPr="00AF5221" w:rsidRDefault="00DF6610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Guide questions/description</w:t>
            </w:r>
          </w:p>
        </w:tc>
        <w:tc>
          <w:tcPr>
            <w:tcW w:w="5245" w:type="dxa"/>
          </w:tcPr>
          <w:p w14:paraId="6979CDAE" w14:textId="465D7013" w:rsidR="00DF6610" w:rsidRPr="00AF5221" w:rsidRDefault="00DF6610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anuscript section where information can be found </w:t>
            </w:r>
          </w:p>
        </w:tc>
      </w:tr>
      <w:tr w:rsidR="00554D45" w:rsidRPr="00AF5221" w14:paraId="533E657F" w14:textId="77777777" w:rsidTr="00EE108B">
        <w:tc>
          <w:tcPr>
            <w:tcW w:w="14312" w:type="dxa"/>
            <w:gridSpan w:val="5"/>
          </w:tcPr>
          <w:p w14:paraId="40A69F69" w14:textId="47A15CE1" w:rsidR="00554D45" w:rsidRPr="00AF5221" w:rsidRDefault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Domain 1: Research team and reflexivity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</w:tr>
      <w:tr w:rsidR="001E0BFD" w:rsidRPr="00AF5221" w14:paraId="38F51C69" w14:textId="77777777" w:rsidTr="001E0BFD">
        <w:tc>
          <w:tcPr>
            <w:tcW w:w="1456" w:type="dxa"/>
            <w:vMerge w:val="restart"/>
          </w:tcPr>
          <w:p w14:paraId="1BC897A0" w14:textId="2BCF46F6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Personal Characteristics </w:t>
            </w:r>
          </w:p>
        </w:tc>
        <w:tc>
          <w:tcPr>
            <w:tcW w:w="524" w:type="dxa"/>
          </w:tcPr>
          <w:p w14:paraId="0A55F53B" w14:textId="24029AFE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10" w:type="dxa"/>
          </w:tcPr>
          <w:p w14:paraId="796D8A79" w14:textId="4B25F5DD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Interviewer/facilitator </w:t>
            </w:r>
          </w:p>
        </w:tc>
        <w:tc>
          <w:tcPr>
            <w:tcW w:w="4677" w:type="dxa"/>
          </w:tcPr>
          <w:p w14:paraId="7A662A61" w14:textId="2BC57272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ich author/s conducted the interview or focus group? </w:t>
            </w:r>
          </w:p>
        </w:tc>
        <w:tc>
          <w:tcPr>
            <w:tcW w:w="5245" w:type="dxa"/>
          </w:tcPr>
          <w:p w14:paraId="696DEB9F" w14:textId="5E0A1ABB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2ECB8F64" w14:textId="77777777" w:rsidTr="001E0BFD">
        <w:tc>
          <w:tcPr>
            <w:tcW w:w="1456" w:type="dxa"/>
            <w:vMerge/>
          </w:tcPr>
          <w:p w14:paraId="6F071484" w14:textId="77777777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DAAF60C" w14:textId="62D86C08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10" w:type="dxa"/>
          </w:tcPr>
          <w:p w14:paraId="22AE325B" w14:textId="43D90169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Credentials</w:t>
            </w:r>
          </w:p>
        </w:tc>
        <w:tc>
          <w:tcPr>
            <w:tcW w:w="4677" w:type="dxa"/>
          </w:tcPr>
          <w:p w14:paraId="0FCE9A9D" w14:textId="12019C5E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color w:val="2A2A2A"/>
                <w:sz w:val="20"/>
                <w:szCs w:val="20"/>
                <w:shd w:val="clear" w:color="auto" w:fill="FFFFFF"/>
              </w:rPr>
              <w:t>What was their occupation at the time of the study? </w:t>
            </w:r>
          </w:p>
        </w:tc>
        <w:tc>
          <w:tcPr>
            <w:tcW w:w="5245" w:type="dxa"/>
          </w:tcPr>
          <w:p w14:paraId="040E2C71" w14:textId="3CD3385E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3D7D43BC" w14:textId="77777777" w:rsidTr="001E0BFD">
        <w:tc>
          <w:tcPr>
            <w:tcW w:w="1456" w:type="dxa"/>
            <w:vMerge/>
          </w:tcPr>
          <w:p w14:paraId="14D6DEEE" w14:textId="77777777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04D444B0" w14:textId="7FCB157E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10" w:type="dxa"/>
          </w:tcPr>
          <w:p w14:paraId="12331EC4" w14:textId="1EAD9906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4677" w:type="dxa"/>
          </w:tcPr>
          <w:p w14:paraId="4E2FF18F" w14:textId="6C761E68" w:rsidR="001E0BFD" w:rsidRPr="00AF5221" w:rsidRDefault="001E0BFD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was their occupation at the time of the study? </w:t>
            </w:r>
          </w:p>
        </w:tc>
        <w:tc>
          <w:tcPr>
            <w:tcW w:w="5245" w:type="dxa"/>
          </w:tcPr>
          <w:p w14:paraId="27C7F7E1" w14:textId="0E2641EC" w:rsidR="001E0BFD" w:rsidRPr="00AF5221" w:rsidRDefault="001E0BFD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252D1992" w14:textId="77777777" w:rsidTr="001E0BFD">
        <w:tc>
          <w:tcPr>
            <w:tcW w:w="1456" w:type="dxa"/>
            <w:vMerge/>
          </w:tcPr>
          <w:p w14:paraId="49BD806A" w14:textId="7777777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0314D2A4" w14:textId="1DF40718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10" w:type="dxa"/>
          </w:tcPr>
          <w:p w14:paraId="05F44318" w14:textId="5E5BCEAE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677" w:type="dxa"/>
          </w:tcPr>
          <w:p w14:paraId="06BEA85E" w14:textId="3F5A3376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as the researcher male or female? </w:t>
            </w:r>
          </w:p>
        </w:tc>
        <w:tc>
          <w:tcPr>
            <w:tcW w:w="5245" w:type="dxa"/>
          </w:tcPr>
          <w:p w14:paraId="55472396" w14:textId="6CBBB10E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5EFDD0E4" w14:textId="77777777" w:rsidTr="001E0BFD">
        <w:tc>
          <w:tcPr>
            <w:tcW w:w="1456" w:type="dxa"/>
            <w:vMerge/>
          </w:tcPr>
          <w:p w14:paraId="4E3AB4FA" w14:textId="7777777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60B5457" w14:textId="4448711A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10" w:type="dxa"/>
          </w:tcPr>
          <w:p w14:paraId="3D3DCAD7" w14:textId="50E1807E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Experience and training</w:t>
            </w:r>
          </w:p>
        </w:tc>
        <w:tc>
          <w:tcPr>
            <w:tcW w:w="4677" w:type="dxa"/>
          </w:tcPr>
          <w:p w14:paraId="069B62CA" w14:textId="752F4B1D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experience or training did the researcher have? </w:t>
            </w:r>
          </w:p>
        </w:tc>
        <w:tc>
          <w:tcPr>
            <w:tcW w:w="5245" w:type="dxa"/>
          </w:tcPr>
          <w:p w14:paraId="610D86EB" w14:textId="77845A5F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7425B91E" w14:textId="77777777" w:rsidTr="001E0BFD">
        <w:tc>
          <w:tcPr>
            <w:tcW w:w="1456" w:type="dxa"/>
            <w:vMerge w:val="restart"/>
          </w:tcPr>
          <w:p w14:paraId="4A43ADC5" w14:textId="37B1723E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Relationship with participants </w:t>
            </w:r>
          </w:p>
        </w:tc>
        <w:tc>
          <w:tcPr>
            <w:tcW w:w="524" w:type="dxa"/>
          </w:tcPr>
          <w:p w14:paraId="05033C70" w14:textId="5198D7ED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10" w:type="dxa"/>
          </w:tcPr>
          <w:p w14:paraId="216E2A79" w14:textId="2BAF7409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Relationship established </w:t>
            </w:r>
          </w:p>
        </w:tc>
        <w:tc>
          <w:tcPr>
            <w:tcW w:w="4677" w:type="dxa"/>
          </w:tcPr>
          <w:p w14:paraId="1A601783" w14:textId="6F0AB75E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as a relationship established prior to study commencement? </w:t>
            </w:r>
          </w:p>
        </w:tc>
        <w:tc>
          <w:tcPr>
            <w:tcW w:w="5245" w:type="dxa"/>
          </w:tcPr>
          <w:p w14:paraId="11AB4FEC" w14:textId="2C2341F3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ethod- </w:t>
            </w:r>
            <w:r w:rsidR="00D07D20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1E0BFD" w:rsidRPr="00AF5221" w14:paraId="10428945" w14:textId="77777777" w:rsidTr="001E0BFD">
        <w:tc>
          <w:tcPr>
            <w:tcW w:w="1456" w:type="dxa"/>
            <w:vMerge/>
          </w:tcPr>
          <w:p w14:paraId="663BB06D" w14:textId="7777777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CBC5CC8" w14:textId="7C65E8AC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10" w:type="dxa"/>
          </w:tcPr>
          <w:p w14:paraId="1AEC419B" w14:textId="68324CE2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Participant knowledge of the interviewer </w:t>
            </w:r>
          </w:p>
        </w:tc>
        <w:tc>
          <w:tcPr>
            <w:tcW w:w="4677" w:type="dxa"/>
          </w:tcPr>
          <w:p w14:paraId="749DA262" w14:textId="2B919819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did the participants know about the researcher? e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5E983553" w14:textId="17E77776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r</w:t>
            </w:r>
            <w:r w:rsidR="00B7154F">
              <w:rPr>
                <w:rFonts w:ascii="Arial" w:hAnsi="Arial" w:cs="Arial"/>
                <w:sz w:val="20"/>
                <w:szCs w:val="20"/>
              </w:rPr>
              <w:t>eflexivity</w:t>
            </w:r>
          </w:p>
        </w:tc>
      </w:tr>
      <w:tr w:rsidR="001E0BFD" w:rsidRPr="00AF5221" w14:paraId="50A02163" w14:textId="77777777" w:rsidTr="001E0BFD">
        <w:tc>
          <w:tcPr>
            <w:tcW w:w="1456" w:type="dxa"/>
            <w:vMerge/>
          </w:tcPr>
          <w:p w14:paraId="6398E6EB" w14:textId="7777777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9EF3131" w14:textId="2EC6367A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10" w:type="dxa"/>
          </w:tcPr>
          <w:p w14:paraId="7BDFB0D1" w14:textId="114046F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Interviewer characteristics </w:t>
            </w:r>
          </w:p>
        </w:tc>
        <w:tc>
          <w:tcPr>
            <w:tcW w:w="4677" w:type="dxa"/>
          </w:tcPr>
          <w:p w14:paraId="4F8F2DE6" w14:textId="0E265C0A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characteristics were reported about the interviewer/facilitator? e.g. 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415E2027" w14:textId="461FA819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  <w:r w:rsidR="001B7E32">
              <w:rPr>
                <w:rFonts w:ascii="Arial" w:hAnsi="Arial" w:cs="Arial"/>
                <w:sz w:val="20"/>
                <w:szCs w:val="20"/>
              </w:rPr>
              <w:t>, reflexivity</w:t>
            </w:r>
          </w:p>
          <w:p w14:paraId="37D15F0E" w14:textId="24A9A96A" w:rsidR="001E0BFD" w:rsidRPr="00167AFA" w:rsidRDefault="001E0BFD" w:rsidP="009D19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7AFA">
              <w:rPr>
                <w:rFonts w:ascii="Arial" w:hAnsi="Arial" w:cs="Arial"/>
                <w:color w:val="000000" w:themeColor="text1"/>
                <w:sz w:val="20"/>
                <w:szCs w:val="20"/>
              </w:rPr>
              <w:t>Discussion</w:t>
            </w:r>
            <w:r w:rsidR="00167A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study strengths and limitations</w:t>
            </w:r>
          </w:p>
          <w:p w14:paraId="3E80072D" w14:textId="294B5E79" w:rsidR="001E0BFD" w:rsidRPr="00AF5221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D45" w:rsidRPr="00AF5221" w14:paraId="260E5419" w14:textId="77777777" w:rsidTr="00F9331C">
        <w:tc>
          <w:tcPr>
            <w:tcW w:w="14312" w:type="dxa"/>
            <w:gridSpan w:val="5"/>
          </w:tcPr>
          <w:p w14:paraId="6C7D82C3" w14:textId="0587E106" w:rsidR="00554D45" w:rsidRPr="00AF5221" w:rsidRDefault="00554D45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Domain 2: study design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</w:tr>
      <w:tr w:rsidR="00554D45" w:rsidRPr="00AF5221" w14:paraId="29BEBA58" w14:textId="77777777" w:rsidTr="001E0BFD">
        <w:tc>
          <w:tcPr>
            <w:tcW w:w="1456" w:type="dxa"/>
          </w:tcPr>
          <w:p w14:paraId="0EBD143C" w14:textId="3C8BB6A5" w:rsidR="002A022C" w:rsidRPr="00AF5221" w:rsidRDefault="002A022C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Theoretical framework</w:t>
            </w:r>
          </w:p>
        </w:tc>
        <w:tc>
          <w:tcPr>
            <w:tcW w:w="524" w:type="dxa"/>
          </w:tcPr>
          <w:p w14:paraId="32309D02" w14:textId="0AEF5602" w:rsidR="002A022C" w:rsidRPr="00AF5221" w:rsidRDefault="002A022C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10" w:type="dxa"/>
          </w:tcPr>
          <w:p w14:paraId="06BDEA69" w14:textId="1AC34998" w:rsidR="002A022C" w:rsidRPr="00AF5221" w:rsidRDefault="002A022C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Methodological orientation and Theory </w:t>
            </w:r>
          </w:p>
        </w:tc>
        <w:tc>
          <w:tcPr>
            <w:tcW w:w="4677" w:type="dxa"/>
          </w:tcPr>
          <w:p w14:paraId="3ED682DB" w14:textId="50EB0EE7" w:rsidR="002A022C" w:rsidRPr="00AF5221" w:rsidRDefault="002A022C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methodological orientation was stated to underpin the study? 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71FA4890" w14:textId="3F7ECCB0" w:rsidR="002A022C" w:rsidRPr="00AF5221" w:rsidRDefault="009835D1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ethod- </w:t>
            </w:r>
            <w:r w:rsidR="00F0463C">
              <w:rPr>
                <w:rFonts w:ascii="Arial" w:hAnsi="Arial" w:cs="Arial"/>
                <w:sz w:val="20"/>
                <w:szCs w:val="20"/>
              </w:rPr>
              <w:t xml:space="preserve">research design, ethics and reporting; </w:t>
            </w:r>
            <w:r w:rsidRPr="00AF5221">
              <w:rPr>
                <w:rFonts w:ascii="Arial" w:hAnsi="Arial" w:cs="Arial"/>
                <w:sz w:val="20"/>
                <w:szCs w:val="20"/>
              </w:rPr>
              <w:t>data analysis</w:t>
            </w:r>
          </w:p>
        </w:tc>
      </w:tr>
      <w:tr w:rsidR="001E0BFD" w:rsidRPr="00AF5221" w14:paraId="78A5728B" w14:textId="77777777" w:rsidTr="001E0BFD">
        <w:tc>
          <w:tcPr>
            <w:tcW w:w="1456" w:type="dxa"/>
            <w:vMerge w:val="restart"/>
          </w:tcPr>
          <w:p w14:paraId="14FF8987" w14:textId="041D9E0F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Participant selection </w:t>
            </w:r>
          </w:p>
        </w:tc>
        <w:tc>
          <w:tcPr>
            <w:tcW w:w="524" w:type="dxa"/>
          </w:tcPr>
          <w:p w14:paraId="4FECB301" w14:textId="7B629F28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10" w:type="dxa"/>
          </w:tcPr>
          <w:p w14:paraId="2A4BC56E" w14:textId="397BEFB5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4677" w:type="dxa"/>
          </w:tcPr>
          <w:p w14:paraId="37E1C815" w14:textId="07CB2BCC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How were participants selected? 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14C585A9" w14:textId="2269BE18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ethod- </w:t>
            </w:r>
            <w:r w:rsidR="00150443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1E0BFD" w:rsidRPr="00AF5221" w14:paraId="5FA202F3" w14:textId="77777777" w:rsidTr="001E0BFD">
        <w:tc>
          <w:tcPr>
            <w:tcW w:w="1456" w:type="dxa"/>
            <w:vMerge/>
          </w:tcPr>
          <w:p w14:paraId="7E2829A4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C9ED29C" w14:textId="13C0392F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10" w:type="dxa"/>
          </w:tcPr>
          <w:p w14:paraId="65D26F30" w14:textId="300A9801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Method of approach </w:t>
            </w:r>
          </w:p>
        </w:tc>
        <w:tc>
          <w:tcPr>
            <w:tcW w:w="4677" w:type="dxa"/>
          </w:tcPr>
          <w:p w14:paraId="550072F5" w14:textId="30D53BA2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How were participants approached? e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.g. face-to-face, telephone, mail, email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769C2771" w14:textId="41E26CD0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ethod- </w:t>
            </w:r>
            <w:r w:rsidR="00682984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1E0BFD" w:rsidRPr="00AF5221" w14:paraId="5DFD7CBC" w14:textId="77777777" w:rsidTr="001E0BFD">
        <w:tc>
          <w:tcPr>
            <w:tcW w:w="1456" w:type="dxa"/>
            <w:vMerge/>
          </w:tcPr>
          <w:p w14:paraId="76AD167C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9447F77" w14:textId="51056B18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10" w:type="dxa"/>
          </w:tcPr>
          <w:p w14:paraId="03DAF225" w14:textId="15633120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Sample size </w:t>
            </w:r>
          </w:p>
        </w:tc>
        <w:tc>
          <w:tcPr>
            <w:tcW w:w="4677" w:type="dxa"/>
          </w:tcPr>
          <w:p w14:paraId="018816DD" w14:textId="2CAA407F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How many participants were in the study? </w:t>
            </w:r>
          </w:p>
        </w:tc>
        <w:tc>
          <w:tcPr>
            <w:tcW w:w="5245" w:type="dxa"/>
          </w:tcPr>
          <w:p w14:paraId="5CE1D036" w14:textId="4403EC63" w:rsidR="001E0BFD" w:rsidRPr="00AF5221" w:rsidRDefault="00CD3A90" w:rsidP="002A02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s</w:t>
            </w:r>
            <w:r w:rsidR="001E0BFD" w:rsidRPr="00AF5221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</w:tr>
      <w:tr w:rsidR="001E0BFD" w:rsidRPr="00AF5221" w14:paraId="27A30A1E" w14:textId="77777777" w:rsidTr="00E83465">
        <w:tc>
          <w:tcPr>
            <w:tcW w:w="1456" w:type="dxa"/>
            <w:vMerge/>
          </w:tcPr>
          <w:p w14:paraId="17A3F1C9" w14:textId="77777777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077F73F4" w14:textId="54DCFA63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10" w:type="dxa"/>
          </w:tcPr>
          <w:p w14:paraId="3F901981" w14:textId="0BFBAB75" w:rsidR="001E0BFD" w:rsidRPr="00AF5221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Non-participation </w:t>
            </w:r>
          </w:p>
        </w:tc>
        <w:tc>
          <w:tcPr>
            <w:tcW w:w="4677" w:type="dxa"/>
            <w:shd w:val="clear" w:color="auto" w:fill="auto"/>
          </w:tcPr>
          <w:p w14:paraId="162F36BE" w14:textId="48ABB2C6" w:rsidR="001E0BFD" w:rsidRPr="00E83465" w:rsidRDefault="001E0BFD" w:rsidP="009D1947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How many people refused to participate or dropped out? Reasons? </w:t>
            </w:r>
          </w:p>
        </w:tc>
        <w:tc>
          <w:tcPr>
            <w:tcW w:w="5245" w:type="dxa"/>
            <w:shd w:val="clear" w:color="auto" w:fill="auto"/>
          </w:tcPr>
          <w:p w14:paraId="18329CCF" w14:textId="0452BCD1" w:rsidR="001E0BFD" w:rsidRDefault="00CD3A90" w:rsidP="009835D1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  <w:p w14:paraId="752253DF" w14:textId="146E5430" w:rsidR="00514DEF" w:rsidRPr="00E83465" w:rsidRDefault="00514DEF" w:rsidP="009835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ion.</w:t>
            </w:r>
          </w:p>
          <w:p w14:paraId="7137F9BC" w14:textId="77777777" w:rsidR="001E0BFD" w:rsidRPr="00E83465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53D870" w14:textId="687534DB" w:rsidR="001E0BFD" w:rsidRPr="00E83465" w:rsidRDefault="001E0BFD" w:rsidP="009D1947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 xml:space="preserve">Our recruitment method does not allow us to know why participants did not respond to our invitation to participate.  </w:t>
            </w:r>
          </w:p>
        </w:tc>
      </w:tr>
      <w:tr w:rsidR="001E0BFD" w:rsidRPr="00AF5221" w14:paraId="0FF7577F" w14:textId="77777777" w:rsidTr="00E83465">
        <w:tc>
          <w:tcPr>
            <w:tcW w:w="1456" w:type="dxa"/>
            <w:vMerge/>
          </w:tcPr>
          <w:p w14:paraId="34C7FB0A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6F675D0" w14:textId="708BD5DF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4. </w:t>
            </w:r>
          </w:p>
        </w:tc>
        <w:tc>
          <w:tcPr>
            <w:tcW w:w="2410" w:type="dxa"/>
          </w:tcPr>
          <w:p w14:paraId="68129BD4" w14:textId="3F98BFED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 xml:space="preserve">Setting of data 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lastRenderedPageBreak/>
              <w:t>collection </w:t>
            </w:r>
          </w:p>
        </w:tc>
        <w:tc>
          <w:tcPr>
            <w:tcW w:w="4677" w:type="dxa"/>
            <w:shd w:val="clear" w:color="auto" w:fill="auto"/>
          </w:tcPr>
          <w:p w14:paraId="2CF10A2E" w14:textId="6207C0EF" w:rsidR="001E0BFD" w:rsidRPr="00E83465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lastRenderedPageBreak/>
              <w:t>Where was the data collected? e</w:t>
            </w:r>
            <w:r w:rsidRPr="00E83465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 xml:space="preserve">.g. home, clinic, </w:t>
            </w:r>
            <w:r w:rsidRPr="00E83465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workplace</w:t>
            </w: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  <w:shd w:val="clear" w:color="auto" w:fill="auto"/>
          </w:tcPr>
          <w:p w14:paraId="36204B59" w14:textId="1D5BE13E" w:rsidR="001E0BFD" w:rsidRPr="00E83465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lastRenderedPageBreak/>
              <w:t>Method- data collection</w:t>
            </w:r>
          </w:p>
        </w:tc>
      </w:tr>
      <w:tr w:rsidR="001E0BFD" w:rsidRPr="00AF5221" w14:paraId="298F72BC" w14:textId="77777777" w:rsidTr="00E83465">
        <w:tc>
          <w:tcPr>
            <w:tcW w:w="1456" w:type="dxa"/>
            <w:vMerge/>
          </w:tcPr>
          <w:p w14:paraId="1EE46587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3B179CF9" w14:textId="5E8188DC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5. </w:t>
            </w:r>
          </w:p>
        </w:tc>
        <w:tc>
          <w:tcPr>
            <w:tcW w:w="2410" w:type="dxa"/>
          </w:tcPr>
          <w:p w14:paraId="13EDC763" w14:textId="2A6C3950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Presence of non-participants </w:t>
            </w:r>
          </w:p>
        </w:tc>
        <w:tc>
          <w:tcPr>
            <w:tcW w:w="4677" w:type="dxa"/>
            <w:shd w:val="clear" w:color="auto" w:fill="auto"/>
          </w:tcPr>
          <w:p w14:paraId="2406ED05" w14:textId="5D4962A2" w:rsidR="001E0BFD" w:rsidRPr="00E83465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as anyone else present besides the participants and researchers? </w:t>
            </w:r>
          </w:p>
        </w:tc>
        <w:tc>
          <w:tcPr>
            <w:tcW w:w="5245" w:type="dxa"/>
            <w:shd w:val="clear" w:color="auto" w:fill="auto"/>
          </w:tcPr>
          <w:p w14:paraId="4A126611" w14:textId="0D1CFE87" w:rsidR="001E0BFD" w:rsidRPr="00E83465" w:rsidRDefault="008B5A05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  <w:p w14:paraId="38BF9A4E" w14:textId="1A47FE05" w:rsidR="001E0BFD" w:rsidRPr="00E83465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BFD" w:rsidRPr="00AF5221" w14:paraId="1E317562" w14:textId="77777777" w:rsidTr="00E83465">
        <w:tc>
          <w:tcPr>
            <w:tcW w:w="1456" w:type="dxa"/>
            <w:vMerge/>
          </w:tcPr>
          <w:p w14:paraId="7F316C50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261526FC" w14:textId="0807DFB0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6. </w:t>
            </w:r>
          </w:p>
        </w:tc>
        <w:tc>
          <w:tcPr>
            <w:tcW w:w="2410" w:type="dxa"/>
          </w:tcPr>
          <w:p w14:paraId="14855702" w14:textId="311D1118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escription of sample </w:t>
            </w:r>
          </w:p>
        </w:tc>
        <w:tc>
          <w:tcPr>
            <w:tcW w:w="4677" w:type="dxa"/>
            <w:shd w:val="clear" w:color="auto" w:fill="auto"/>
          </w:tcPr>
          <w:p w14:paraId="5A67A9D0" w14:textId="43259B5D" w:rsidR="001E0BFD" w:rsidRPr="00E83465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are the important characteristics of the sample? </w:t>
            </w:r>
            <w:r w:rsidRPr="00E83465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e.g. demographic data, date</w:t>
            </w: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  <w:shd w:val="clear" w:color="auto" w:fill="auto"/>
          </w:tcPr>
          <w:p w14:paraId="55EA7258" w14:textId="0A9C2D0A" w:rsidR="001E0BFD" w:rsidRPr="00E83465" w:rsidRDefault="00081B59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Findings- participants</w:t>
            </w:r>
            <w:r w:rsidR="001E0BFD" w:rsidRPr="00E834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E0BFD" w:rsidRPr="00AF5221" w14:paraId="03FE4AB6" w14:textId="77777777" w:rsidTr="00E83465">
        <w:tc>
          <w:tcPr>
            <w:tcW w:w="1456" w:type="dxa"/>
            <w:vMerge w:val="restart"/>
          </w:tcPr>
          <w:p w14:paraId="6A70FB27" w14:textId="3B559171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ata collection </w:t>
            </w:r>
          </w:p>
        </w:tc>
        <w:tc>
          <w:tcPr>
            <w:tcW w:w="524" w:type="dxa"/>
          </w:tcPr>
          <w:p w14:paraId="0B5FFD1C" w14:textId="4490506C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7. </w:t>
            </w:r>
          </w:p>
        </w:tc>
        <w:tc>
          <w:tcPr>
            <w:tcW w:w="2410" w:type="dxa"/>
          </w:tcPr>
          <w:p w14:paraId="7C7DCAE6" w14:textId="6F6A2476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Interview guide </w:t>
            </w:r>
          </w:p>
        </w:tc>
        <w:tc>
          <w:tcPr>
            <w:tcW w:w="4677" w:type="dxa"/>
            <w:shd w:val="clear" w:color="auto" w:fill="auto"/>
          </w:tcPr>
          <w:p w14:paraId="00DDCE72" w14:textId="5605ABEA" w:rsidR="001E0BFD" w:rsidRPr="00E83465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5245" w:type="dxa"/>
            <w:shd w:val="clear" w:color="auto" w:fill="auto"/>
          </w:tcPr>
          <w:p w14:paraId="6B156F42" w14:textId="77777777" w:rsidR="00CE07A7" w:rsidRPr="00E83465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  <w:p w14:paraId="5845ACAD" w14:textId="76991DB4" w:rsidR="001E0BFD" w:rsidRPr="00E83465" w:rsidRDefault="00AF5221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 xml:space="preserve">Supplementary Materials </w:t>
            </w:r>
            <w:r w:rsidR="00E15014" w:rsidRPr="00E834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E0BFD" w:rsidRPr="00AF5221" w14:paraId="4210D8A5" w14:textId="77777777" w:rsidTr="001E0BFD">
        <w:tc>
          <w:tcPr>
            <w:tcW w:w="1456" w:type="dxa"/>
            <w:vMerge/>
          </w:tcPr>
          <w:p w14:paraId="4D84C93C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A28E792" w14:textId="418D00DD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8. </w:t>
            </w:r>
          </w:p>
        </w:tc>
        <w:tc>
          <w:tcPr>
            <w:tcW w:w="2410" w:type="dxa"/>
          </w:tcPr>
          <w:p w14:paraId="0E48D802" w14:textId="5966F068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Repeat interviews </w:t>
            </w:r>
          </w:p>
        </w:tc>
        <w:tc>
          <w:tcPr>
            <w:tcW w:w="4677" w:type="dxa"/>
          </w:tcPr>
          <w:p w14:paraId="1B9383E5" w14:textId="5D21A29E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repeat interviews carried out? If yes, how many? </w:t>
            </w:r>
          </w:p>
        </w:tc>
        <w:tc>
          <w:tcPr>
            <w:tcW w:w="5245" w:type="dxa"/>
          </w:tcPr>
          <w:p w14:paraId="0537A064" w14:textId="1E01AD41" w:rsidR="001E0BFD" w:rsidRPr="00AF5221" w:rsidRDefault="00244B96" w:rsidP="002A02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s- participants</w:t>
            </w:r>
          </w:p>
        </w:tc>
      </w:tr>
      <w:tr w:rsidR="001E0BFD" w:rsidRPr="00AF5221" w14:paraId="21E54597" w14:textId="77777777" w:rsidTr="001E0BFD">
        <w:tc>
          <w:tcPr>
            <w:tcW w:w="1456" w:type="dxa"/>
            <w:vMerge/>
          </w:tcPr>
          <w:p w14:paraId="1B541440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03999AB8" w14:textId="42B5AF1C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19. </w:t>
            </w:r>
          </w:p>
        </w:tc>
        <w:tc>
          <w:tcPr>
            <w:tcW w:w="2410" w:type="dxa"/>
          </w:tcPr>
          <w:p w14:paraId="36D1328D" w14:textId="4F0BAD06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Audio/visual recording </w:t>
            </w:r>
          </w:p>
        </w:tc>
        <w:tc>
          <w:tcPr>
            <w:tcW w:w="4677" w:type="dxa"/>
          </w:tcPr>
          <w:p w14:paraId="128D1D6C" w14:textId="0DF98F95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id the research use audio or visual recording to collect the data? </w:t>
            </w:r>
          </w:p>
        </w:tc>
        <w:tc>
          <w:tcPr>
            <w:tcW w:w="5245" w:type="dxa"/>
          </w:tcPr>
          <w:p w14:paraId="4AAE75AD" w14:textId="06B4DED5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collection</w:t>
            </w:r>
          </w:p>
        </w:tc>
      </w:tr>
      <w:tr w:rsidR="001E0BFD" w:rsidRPr="00AF5221" w14:paraId="1FC57A1A" w14:textId="77777777" w:rsidTr="001E0BFD">
        <w:tc>
          <w:tcPr>
            <w:tcW w:w="1456" w:type="dxa"/>
            <w:vMerge/>
          </w:tcPr>
          <w:p w14:paraId="3CE97646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36B2981" w14:textId="0CF82C62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0 </w:t>
            </w:r>
          </w:p>
        </w:tc>
        <w:tc>
          <w:tcPr>
            <w:tcW w:w="2410" w:type="dxa"/>
          </w:tcPr>
          <w:p w14:paraId="21241E0B" w14:textId="3F493CAC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Field notes </w:t>
            </w:r>
          </w:p>
        </w:tc>
        <w:tc>
          <w:tcPr>
            <w:tcW w:w="4677" w:type="dxa"/>
          </w:tcPr>
          <w:p w14:paraId="01A16038" w14:textId="77A976E3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5245" w:type="dxa"/>
          </w:tcPr>
          <w:p w14:paraId="26F4FE1E" w14:textId="36B46E7D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Methods- data collection </w:t>
            </w:r>
          </w:p>
        </w:tc>
      </w:tr>
      <w:tr w:rsidR="001E0BFD" w:rsidRPr="00AF5221" w14:paraId="24B03B62" w14:textId="77777777" w:rsidTr="001E0BFD">
        <w:tc>
          <w:tcPr>
            <w:tcW w:w="1456" w:type="dxa"/>
            <w:vMerge/>
          </w:tcPr>
          <w:p w14:paraId="169E6F60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57238466" w14:textId="0B78DB2E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1. </w:t>
            </w:r>
          </w:p>
        </w:tc>
        <w:tc>
          <w:tcPr>
            <w:tcW w:w="2410" w:type="dxa"/>
          </w:tcPr>
          <w:p w14:paraId="089B24AF" w14:textId="367D211E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uration </w:t>
            </w:r>
          </w:p>
        </w:tc>
        <w:tc>
          <w:tcPr>
            <w:tcW w:w="4677" w:type="dxa"/>
          </w:tcPr>
          <w:p w14:paraId="42DB0911" w14:textId="796C5895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hat was the duration of the interviews or focus group? </w:t>
            </w:r>
          </w:p>
        </w:tc>
        <w:tc>
          <w:tcPr>
            <w:tcW w:w="5245" w:type="dxa"/>
          </w:tcPr>
          <w:p w14:paraId="67F7B38E" w14:textId="1E6CF84A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s- data collection</w:t>
            </w:r>
          </w:p>
        </w:tc>
      </w:tr>
      <w:tr w:rsidR="001E0BFD" w:rsidRPr="00AF5221" w14:paraId="5048DBDC" w14:textId="77777777" w:rsidTr="001E0BFD">
        <w:tc>
          <w:tcPr>
            <w:tcW w:w="1456" w:type="dxa"/>
            <w:vMerge/>
          </w:tcPr>
          <w:p w14:paraId="17E2EE8E" w14:textId="77777777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7E669CA" w14:textId="2C053522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2. </w:t>
            </w:r>
          </w:p>
        </w:tc>
        <w:tc>
          <w:tcPr>
            <w:tcW w:w="2410" w:type="dxa"/>
          </w:tcPr>
          <w:p w14:paraId="5D757107" w14:textId="5ED4172A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ata saturation </w:t>
            </w:r>
          </w:p>
        </w:tc>
        <w:tc>
          <w:tcPr>
            <w:tcW w:w="4677" w:type="dxa"/>
          </w:tcPr>
          <w:p w14:paraId="7D7E031D" w14:textId="0989A0D8" w:rsidR="001E0BFD" w:rsidRPr="00AF5221" w:rsidRDefault="001E0BFD" w:rsidP="002A022C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as data saturation discussed? </w:t>
            </w:r>
          </w:p>
        </w:tc>
        <w:tc>
          <w:tcPr>
            <w:tcW w:w="5245" w:type="dxa"/>
          </w:tcPr>
          <w:p w14:paraId="3D4D5C30" w14:textId="77777777" w:rsidR="001E0BFD" w:rsidRPr="00E83465" w:rsidRDefault="001E0BFD" w:rsidP="009835D1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 xml:space="preserve">Not reported in main manuscript for conciseness. </w:t>
            </w:r>
          </w:p>
          <w:p w14:paraId="49221813" w14:textId="77777777" w:rsidR="001E0BFD" w:rsidRPr="00E83465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4A6D1D" w14:textId="0CC0DFB4" w:rsidR="001E0BFD" w:rsidRPr="00AF5221" w:rsidRDefault="001E0BFD" w:rsidP="002A022C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The authors are very cautious about claims of data saturation in thematic analysis (see, for example, arguments in Braun &amp; Clarke, 2021; “To Saturate or not to saturate” Qual Res in Sport, Exercise Health).</w:t>
            </w:r>
            <w:r w:rsidRPr="00E83465">
              <w:rPr>
                <w:rFonts w:ascii="Arial" w:hAnsi="Arial" w:cs="Arial"/>
                <w:sz w:val="20"/>
                <w:szCs w:val="20"/>
              </w:rPr>
              <w:br/>
            </w:r>
            <w:r w:rsidRPr="00E83465">
              <w:rPr>
                <w:rFonts w:ascii="Arial" w:hAnsi="Arial" w:cs="Arial"/>
                <w:sz w:val="20"/>
                <w:szCs w:val="20"/>
              </w:rPr>
              <w:br/>
              <w:t xml:space="preserve">Recruitment </w:t>
            </w:r>
            <w:r w:rsidR="00900614" w:rsidRPr="00E83465">
              <w:rPr>
                <w:rFonts w:ascii="Arial" w:hAnsi="Arial" w:cs="Arial"/>
                <w:sz w:val="20"/>
                <w:szCs w:val="20"/>
              </w:rPr>
              <w:t>was constrained by participant response rate and time limitations of the project.</w:t>
            </w:r>
          </w:p>
        </w:tc>
      </w:tr>
      <w:tr w:rsidR="001E0BFD" w:rsidRPr="00AF5221" w14:paraId="16E2069B" w14:textId="77777777" w:rsidTr="001E0BFD">
        <w:tc>
          <w:tcPr>
            <w:tcW w:w="1456" w:type="dxa"/>
            <w:vMerge/>
          </w:tcPr>
          <w:p w14:paraId="16275719" w14:textId="243657B9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7E451B31" w14:textId="2CC1A2AD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3. </w:t>
            </w:r>
          </w:p>
        </w:tc>
        <w:tc>
          <w:tcPr>
            <w:tcW w:w="2410" w:type="dxa"/>
          </w:tcPr>
          <w:p w14:paraId="3C312116" w14:textId="1B8A9753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Transcripts returned </w:t>
            </w:r>
          </w:p>
        </w:tc>
        <w:tc>
          <w:tcPr>
            <w:tcW w:w="4677" w:type="dxa"/>
          </w:tcPr>
          <w:p w14:paraId="43CF0D41" w14:textId="2EDC01C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5245" w:type="dxa"/>
          </w:tcPr>
          <w:p w14:paraId="35D4C4D6" w14:textId="77777777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3A66054F" w14:textId="77777777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3C3C4B" w14:textId="2AFFDF2C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>(member checks with participants were not conducted, professional transcribers transcribed the interviews and researchers checked for accuracy)</w:t>
            </w:r>
          </w:p>
        </w:tc>
      </w:tr>
      <w:tr w:rsidR="00554D45" w:rsidRPr="00AF5221" w14:paraId="1FA9E155" w14:textId="77777777" w:rsidTr="00E87A13">
        <w:tc>
          <w:tcPr>
            <w:tcW w:w="14312" w:type="dxa"/>
            <w:gridSpan w:val="5"/>
          </w:tcPr>
          <w:p w14:paraId="722C118A" w14:textId="179CA255" w:rsidR="00554D45" w:rsidRPr="00AF5221" w:rsidRDefault="00554D45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b/>
                <w:b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1E0BFD" w:rsidRPr="00AF5221" w14:paraId="002FA2E9" w14:textId="77777777" w:rsidTr="001E0BFD">
        <w:tc>
          <w:tcPr>
            <w:tcW w:w="1456" w:type="dxa"/>
            <w:vMerge w:val="restart"/>
          </w:tcPr>
          <w:p w14:paraId="533639A4" w14:textId="5316CAB2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ata analysis</w:t>
            </w:r>
          </w:p>
        </w:tc>
        <w:tc>
          <w:tcPr>
            <w:tcW w:w="524" w:type="dxa"/>
          </w:tcPr>
          <w:p w14:paraId="624E3885" w14:textId="70E4A2E8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24. </w:t>
            </w:r>
          </w:p>
        </w:tc>
        <w:tc>
          <w:tcPr>
            <w:tcW w:w="2410" w:type="dxa"/>
          </w:tcPr>
          <w:p w14:paraId="6DDB2E64" w14:textId="0E4AA1C9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Number of data coders </w:t>
            </w:r>
          </w:p>
        </w:tc>
        <w:tc>
          <w:tcPr>
            <w:tcW w:w="4677" w:type="dxa"/>
          </w:tcPr>
          <w:p w14:paraId="0C8F97A2" w14:textId="602D5E08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5245" w:type="dxa"/>
          </w:tcPr>
          <w:p w14:paraId="7BB8EB81" w14:textId="18A84114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analysis</w:t>
            </w:r>
          </w:p>
        </w:tc>
      </w:tr>
      <w:tr w:rsidR="001E0BFD" w:rsidRPr="00AF5221" w14:paraId="7C173747" w14:textId="77777777" w:rsidTr="001E0BFD">
        <w:tc>
          <w:tcPr>
            <w:tcW w:w="1456" w:type="dxa"/>
            <w:vMerge/>
          </w:tcPr>
          <w:p w14:paraId="3E897F9D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3BF18201" w14:textId="477D33B8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25. </w:t>
            </w:r>
          </w:p>
        </w:tc>
        <w:tc>
          <w:tcPr>
            <w:tcW w:w="2410" w:type="dxa"/>
          </w:tcPr>
          <w:p w14:paraId="3B152BAB" w14:textId="2935F961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4677" w:type="dxa"/>
          </w:tcPr>
          <w:p w14:paraId="363907A7" w14:textId="16ACC86C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5245" w:type="dxa"/>
          </w:tcPr>
          <w:p w14:paraId="44E764EA" w14:textId="2E9C1C15" w:rsidR="001E0BFD" w:rsidRPr="00AF5221" w:rsidRDefault="00E83465" w:rsidP="00554D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 (coding tree not used within reflexive thematic analysis)</w:t>
            </w:r>
            <w:r w:rsidR="001E0BFD" w:rsidRPr="00AF52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E0BFD" w:rsidRPr="00AF5221" w14:paraId="7ED7CB78" w14:textId="77777777" w:rsidTr="001E0BFD">
        <w:tc>
          <w:tcPr>
            <w:tcW w:w="1456" w:type="dxa"/>
            <w:vMerge/>
          </w:tcPr>
          <w:p w14:paraId="0CF455E2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148F7979" w14:textId="7D9183F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26. </w:t>
            </w:r>
          </w:p>
        </w:tc>
        <w:tc>
          <w:tcPr>
            <w:tcW w:w="2410" w:type="dxa"/>
          </w:tcPr>
          <w:p w14:paraId="5F33DD8A" w14:textId="5280856D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Derivation of themes </w:t>
            </w:r>
          </w:p>
        </w:tc>
        <w:tc>
          <w:tcPr>
            <w:tcW w:w="4677" w:type="dxa"/>
          </w:tcPr>
          <w:p w14:paraId="63C6D504" w14:textId="278B999D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5245" w:type="dxa"/>
          </w:tcPr>
          <w:p w14:paraId="5DE6EB25" w14:textId="193D464E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analysis</w:t>
            </w:r>
          </w:p>
        </w:tc>
      </w:tr>
      <w:tr w:rsidR="001E0BFD" w:rsidRPr="00AF5221" w14:paraId="495E44A0" w14:textId="77777777" w:rsidTr="001E0BFD">
        <w:tc>
          <w:tcPr>
            <w:tcW w:w="1456" w:type="dxa"/>
            <w:vMerge/>
          </w:tcPr>
          <w:p w14:paraId="37A5C36A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D46870E" w14:textId="3190EEE8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27. </w:t>
            </w:r>
          </w:p>
        </w:tc>
        <w:tc>
          <w:tcPr>
            <w:tcW w:w="2410" w:type="dxa"/>
          </w:tcPr>
          <w:p w14:paraId="45B82437" w14:textId="202A1014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Software </w:t>
            </w:r>
          </w:p>
        </w:tc>
        <w:tc>
          <w:tcPr>
            <w:tcW w:w="4677" w:type="dxa"/>
          </w:tcPr>
          <w:p w14:paraId="44521CD5" w14:textId="08B781EC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5245" w:type="dxa"/>
          </w:tcPr>
          <w:p w14:paraId="1D2902D4" w14:textId="30F0110F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Method- data analysis</w:t>
            </w:r>
          </w:p>
        </w:tc>
      </w:tr>
      <w:tr w:rsidR="001E0BFD" w:rsidRPr="00AF5221" w14:paraId="5C20076E" w14:textId="77777777" w:rsidTr="00E83465">
        <w:tc>
          <w:tcPr>
            <w:tcW w:w="1456" w:type="dxa"/>
            <w:vMerge/>
          </w:tcPr>
          <w:p w14:paraId="407B7E26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5CA35158" w14:textId="02FFE61F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28. </w:t>
            </w:r>
          </w:p>
        </w:tc>
        <w:tc>
          <w:tcPr>
            <w:tcW w:w="2410" w:type="dxa"/>
          </w:tcPr>
          <w:p w14:paraId="00747922" w14:textId="2E2BED42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Participant checking </w:t>
            </w:r>
          </w:p>
        </w:tc>
        <w:tc>
          <w:tcPr>
            <w:tcW w:w="4677" w:type="dxa"/>
            <w:shd w:val="clear" w:color="auto" w:fill="auto"/>
          </w:tcPr>
          <w:p w14:paraId="0F57D0DE" w14:textId="6639C715" w:rsidR="001E0BFD" w:rsidRPr="00E83465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 xml:space="preserve">Did participants provide feedback on the </w:t>
            </w:r>
            <w:r w:rsidRPr="00E83465">
              <w:rPr>
                <w:rFonts w:ascii="Arial" w:hAnsi="Arial" w:cs="Arial"/>
                <w:sz w:val="20"/>
                <w:szCs w:val="20"/>
              </w:rPr>
              <w:lastRenderedPageBreak/>
              <w:t xml:space="preserve">findings? </w:t>
            </w:r>
          </w:p>
        </w:tc>
        <w:tc>
          <w:tcPr>
            <w:tcW w:w="5245" w:type="dxa"/>
            <w:shd w:val="clear" w:color="auto" w:fill="auto"/>
          </w:tcPr>
          <w:p w14:paraId="1DEDF102" w14:textId="77777777" w:rsidR="001E0BFD" w:rsidRPr="00E83465" w:rsidRDefault="001E0BFD" w:rsidP="009835D1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lastRenderedPageBreak/>
              <w:t>n/a</w:t>
            </w:r>
          </w:p>
          <w:p w14:paraId="4C4396CB" w14:textId="77777777" w:rsidR="001E0BFD" w:rsidRPr="00E83465" w:rsidRDefault="001E0BFD" w:rsidP="009835D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F47B04" w14:textId="66DFD283" w:rsidR="001E0BFD" w:rsidRPr="00E83465" w:rsidRDefault="001E0BFD" w:rsidP="009835D1">
            <w:pPr>
              <w:rPr>
                <w:rFonts w:ascii="Arial" w:hAnsi="Arial" w:cs="Arial"/>
                <w:sz w:val="20"/>
                <w:szCs w:val="20"/>
              </w:rPr>
            </w:pPr>
            <w:r w:rsidRPr="00E83465">
              <w:rPr>
                <w:rFonts w:ascii="Arial" w:hAnsi="Arial" w:cs="Arial"/>
                <w:sz w:val="20"/>
                <w:szCs w:val="20"/>
              </w:rPr>
              <w:t xml:space="preserve">(member checks </w:t>
            </w:r>
            <w:r w:rsidR="00CD0BF8" w:rsidRPr="00E83465">
              <w:rPr>
                <w:rFonts w:ascii="Arial" w:hAnsi="Arial" w:cs="Arial"/>
                <w:sz w:val="20"/>
                <w:szCs w:val="20"/>
              </w:rPr>
              <w:t xml:space="preserve">with implementation partners </w:t>
            </w:r>
            <w:r w:rsidRPr="00E83465">
              <w:rPr>
                <w:rFonts w:ascii="Arial" w:hAnsi="Arial" w:cs="Arial"/>
                <w:sz w:val="20"/>
                <w:szCs w:val="20"/>
              </w:rPr>
              <w:t>were not conducted</w:t>
            </w:r>
            <w:r w:rsidR="00CD0BF8" w:rsidRPr="00E83465">
              <w:rPr>
                <w:rFonts w:ascii="Arial" w:hAnsi="Arial" w:cs="Arial"/>
                <w:sz w:val="20"/>
                <w:szCs w:val="20"/>
              </w:rPr>
              <w:t>, but the implementation team participants were also involved in validation of the analysis</w:t>
            </w:r>
            <w:r w:rsidRPr="00E8346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E0BFD" w:rsidRPr="00AF5221" w14:paraId="61C29C72" w14:textId="77777777" w:rsidTr="001E0BFD">
        <w:tc>
          <w:tcPr>
            <w:tcW w:w="1456" w:type="dxa"/>
            <w:vMerge w:val="restart"/>
          </w:tcPr>
          <w:p w14:paraId="1D549F90" w14:textId="4BB5BDC9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lastRenderedPageBreak/>
              <w:t>Reporting</w:t>
            </w:r>
          </w:p>
        </w:tc>
        <w:tc>
          <w:tcPr>
            <w:tcW w:w="524" w:type="dxa"/>
          </w:tcPr>
          <w:p w14:paraId="527A09BD" w14:textId="133B12EE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29. </w:t>
            </w:r>
          </w:p>
        </w:tc>
        <w:tc>
          <w:tcPr>
            <w:tcW w:w="2410" w:type="dxa"/>
          </w:tcPr>
          <w:p w14:paraId="2ED47ADE" w14:textId="5C51DF78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Quotations presented </w:t>
            </w:r>
          </w:p>
        </w:tc>
        <w:tc>
          <w:tcPr>
            <w:tcW w:w="4677" w:type="dxa"/>
          </w:tcPr>
          <w:p w14:paraId="287A5D02" w14:textId="4BF6E279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participant quotations presented to illustrate the themes / findings? Was each quotation identified? e</w:t>
            </w:r>
            <w:r w:rsidRPr="00AF5221">
              <w:rPr>
                <w:rFonts w:ascii="Arial" w:eastAsia="Times New Roman" w:hAnsi="Arial" w:cs="Arial"/>
                <w:i/>
                <w:iCs/>
                <w:color w:val="2A2A2A"/>
                <w:sz w:val="20"/>
                <w:szCs w:val="20"/>
                <w:bdr w:val="none" w:sz="0" w:space="0" w:color="auto" w:frame="1"/>
                <w:lang w:eastAsia="en-GB"/>
              </w:rPr>
              <w:t>.g. participant number</w:t>
            </w: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45" w:type="dxa"/>
          </w:tcPr>
          <w:p w14:paraId="794EDEB4" w14:textId="7636498E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1E0BFD" w:rsidRPr="00AF5221" w14:paraId="38E7D6F1" w14:textId="77777777" w:rsidTr="001E0BFD">
        <w:tc>
          <w:tcPr>
            <w:tcW w:w="1456" w:type="dxa"/>
            <w:vMerge/>
          </w:tcPr>
          <w:p w14:paraId="01F8A167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3A5493AE" w14:textId="595B1AAA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30. </w:t>
            </w:r>
          </w:p>
        </w:tc>
        <w:tc>
          <w:tcPr>
            <w:tcW w:w="2410" w:type="dxa"/>
          </w:tcPr>
          <w:p w14:paraId="59B25AF2" w14:textId="171ADC61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Data and findings consistent </w:t>
            </w:r>
          </w:p>
        </w:tc>
        <w:tc>
          <w:tcPr>
            <w:tcW w:w="4677" w:type="dxa"/>
          </w:tcPr>
          <w:p w14:paraId="2A57D380" w14:textId="7C8528EF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as there consistency between the data presented and the findings? </w:t>
            </w:r>
          </w:p>
        </w:tc>
        <w:tc>
          <w:tcPr>
            <w:tcW w:w="5245" w:type="dxa"/>
          </w:tcPr>
          <w:p w14:paraId="0659AA53" w14:textId="00DC2949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1E0BFD" w:rsidRPr="00AF5221" w14:paraId="01CD26D9" w14:textId="77777777" w:rsidTr="00AF5221">
        <w:tc>
          <w:tcPr>
            <w:tcW w:w="1456" w:type="dxa"/>
            <w:vMerge/>
          </w:tcPr>
          <w:p w14:paraId="312DBC82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42A5A2B7" w14:textId="1B8065C4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31. </w:t>
            </w:r>
          </w:p>
        </w:tc>
        <w:tc>
          <w:tcPr>
            <w:tcW w:w="2410" w:type="dxa"/>
          </w:tcPr>
          <w:p w14:paraId="67601800" w14:textId="27CCDD4E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Clarity of major themes </w:t>
            </w:r>
          </w:p>
        </w:tc>
        <w:tc>
          <w:tcPr>
            <w:tcW w:w="4677" w:type="dxa"/>
          </w:tcPr>
          <w:p w14:paraId="6C85A9D0" w14:textId="7952CFA6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Were major themes clearly presented in the findings? </w:t>
            </w:r>
          </w:p>
        </w:tc>
        <w:tc>
          <w:tcPr>
            <w:tcW w:w="5245" w:type="dxa"/>
            <w:shd w:val="clear" w:color="auto" w:fill="auto"/>
          </w:tcPr>
          <w:p w14:paraId="5ED08D64" w14:textId="27F4F831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 xml:space="preserve">Findings; Table </w:t>
            </w:r>
            <w:r w:rsidR="001624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E0BFD" w:rsidRPr="00AF5221" w14:paraId="6AEB3C64" w14:textId="77777777" w:rsidTr="00AF5221">
        <w:tc>
          <w:tcPr>
            <w:tcW w:w="1456" w:type="dxa"/>
            <w:vMerge/>
          </w:tcPr>
          <w:p w14:paraId="36580D6D" w14:textId="77777777" w:rsidR="001E0BFD" w:rsidRPr="00AF5221" w:rsidRDefault="001E0BFD" w:rsidP="00554D45">
            <w:pPr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</w:tcPr>
          <w:p w14:paraId="6B07EA16" w14:textId="78F51D18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32. </w:t>
            </w:r>
          </w:p>
        </w:tc>
        <w:tc>
          <w:tcPr>
            <w:tcW w:w="2410" w:type="dxa"/>
          </w:tcPr>
          <w:p w14:paraId="29AC3685" w14:textId="6E6A236B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Clarity of minor themes </w:t>
            </w:r>
          </w:p>
        </w:tc>
        <w:tc>
          <w:tcPr>
            <w:tcW w:w="4677" w:type="dxa"/>
          </w:tcPr>
          <w:p w14:paraId="4EB44EC7" w14:textId="78DDA9E4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eastAsia="Times New Roman" w:hAnsi="Arial" w:cs="Arial"/>
                <w:color w:val="2A2A2A"/>
                <w:sz w:val="20"/>
                <w:szCs w:val="20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5245" w:type="dxa"/>
            <w:shd w:val="clear" w:color="auto" w:fill="auto"/>
          </w:tcPr>
          <w:p w14:paraId="763F068D" w14:textId="552DCF59" w:rsidR="001E0BFD" w:rsidRPr="00AF5221" w:rsidRDefault="001E0BFD" w:rsidP="00554D45">
            <w:pPr>
              <w:rPr>
                <w:rFonts w:ascii="Arial" w:hAnsi="Arial" w:cs="Arial"/>
                <w:sz w:val="20"/>
                <w:szCs w:val="20"/>
              </w:rPr>
            </w:pPr>
            <w:r w:rsidRPr="00AF5221">
              <w:rPr>
                <w:rFonts w:ascii="Arial" w:hAnsi="Arial" w:cs="Arial"/>
                <w:sz w:val="20"/>
                <w:szCs w:val="20"/>
              </w:rPr>
              <w:t>Findings; Table 3</w:t>
            </w:r>
          </w:p>
        </w:tc>
      </w:tr>
    </w:tbl>
    <w:p w14:paraId="58E707A0" w14:textId="77777777" w:rsidR="00DA73B7" w:rsidRPr="00AF5221" w:rsidRDefault="008963D1">
      <w:pPr>
        <w:rPr>
          <w:rFonts w:ascii="Arial" w:hAnsi="Arial" w:cs="Arial"/>
          <w:sz w:val="20"/>
          <w:szCs w:val="20"/>
        </w:rPr>
      </w:pPr>
    </w:p>
    <w:sectPr w:rsidR="00DA73B7" w:rsidRPr="00AF5221" w:rsidSect="00554D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952"/>
    <w:rsid w:val="00081B59"/>
    <w:rsid w:val="000D6DC3"/>
    <w:rsid w:val="00150443"/>
    <w:rsid w:val="0016247A"/>
    <w:rsid w:val="00167AFA"/>
    <w:rsid w:val="001B576F"/>
    <w:rsid w:val="001B7E32"/>
    <w:rsid w:val="001E0BFD"/>
    <w:rsid w:val="00244B96"/>
    <w:rsid w:val="0027058B"/>
    <w:rsid w:val="002A022C"/>
    <w:rsid w:val="002A2952"/>
    <w:rsid w:val="002E6FF9"/>
    <w:rsid w:val="00455256"/>
    <w:rsid w:val="00514DEF"/>
    <w:rsid w:val="00554D45"/>
    <w:rsid w:val="00682984"/>
    <w:rsid w:val="006E5724"/>
    <w:rsid w:val="00707E2A"/>
    <w:rsid w:val="00770BE6"/>
    <w:rsid w:val="0080049D"/>
    <w:rsid w:val="00827C76"/>
    <w:rsid w:val="0089465B"/>
    <w:rsid w:val="008963D1"/>
    <w:rsid w:val="008B5A05"/>
    <w:rsid w:val="008F23C4"/>
    <w:rsid w:val="00900614"/>
    <w:rsid w:val="009835D1"/>
    <w:rsid w:val="00A0070A"/>
    <w:rsid w:val="00AF5221"/>
    <w:rsid w:val="00B7154F"/>
    <w:rsid w:val="00CD0BF8"/>
    <w:rsid w:val="00CD3A90"/>
    <w:rsid w:val="00CE07A7"/>
    <w:rsid w:val="00CF670F"/>
    <w:rsid w:val="00D07D20"/>
    <w:rsid w:val="00DF6610"/>
    <w:rsid w:val="00E15014"/>
    <w:rsid w:val="00E6603C"/>
    <w:rsid w:val="00E83465"/>
    <w:rsid w:val="00E83A5A"/>
    <w:rsid w:val="00F0463C"/>
    <w:rsid w:val="00F8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D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9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295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29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A02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A022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9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295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29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A02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A02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9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ennison</dc:creator>
  <cp:lastModifiedBy>Indumathi</cp:lastModifiedBy>
  <cp:revision>2</cp:revision>
  <dcterms:created xsi:type="dcterms:W3CDTF">2025-06-22T21:31:00Z</dcterms:created>
  <dcterms:modified xsi:type="dcterms:W3CDTF">2025-06-22T21:31:00Z</dcterms:modified>
</cp:coreProperties>
</file>